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060"/>
        <w:tblW w:w="13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620"/>
        <w:gridCol w:w="2460"/>
        <w:gridCol w:w="2460"/>
        <w:gridCol w:w="2460"/>
        <w:gridCol w:w="2700"/>
      </w:tblGrid>
      <w:tr w:rsidR="009B615B" w:rsidRPr="00DC45B0" w14:paraId="63271A1E" w14:textId="77777777" w:rsidTr="009B615B">
        <w:trPr>
          <w:trHeight w:val="501"/>
        </w:trPr>
        <w:tc>
          <w:tcPr>
            <w:tcW w:w="13500" w:type="dxa"/>
            <w:gridSpan w:val="6"/>
            <w:tcBorders>
              <w:top w:val="nil"/>
              <w:left w:val="nil"/>
              <w:right w:val="nil"/>
            </w:tcBorders>
          </w:tcPr>
          <w:p w14:paraId="34CACCFF" w14:textId="35F69D6C" w:rsidR="009B615B" w:rsidRPr="009B615B" w:rsidRDefault="009B615B" w:rsidP="00A9784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9B615B">
              <w:rPr>
                <w:rFonts w:ascii="Times New Roman" w:eastAsia="Times New Roman" w:hAnsi="Times New Roman" w:cs="Times New Roman"/>
                <w:bCs/>
                <w:lang w:val="en-GB"/>
              </w:rPr>
              <w:t>Supplementary file 2. Results of stage 1, phase 2</w:t>
            </w:r>
          </w:p>
        </w:tc>
      </w:tr>
      <w:tr w:rsidR="00A97842" w:rsidRPr="00DC45B0" w14:paraId="1E3E0D91" w14:textId="77777777" w:rsidTr="009B615B">
        <w:trPr>
          <w:trHeight w:val="501"/>
        </w:trPr>
        <w:tc>
          <w:tcPr>
            <w:tcW w:w="1800" w:type="dxa"/>
          </w:tcPr>
          <w:p w14:paraId="499A183E" w14:textId="5A46E35E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PCC</w:t>
            </w:r>
          </w:p>
        </w:tc>
        <w:tc>
          <w:tcPr>
            <w:tcW w:w="1620" w:type="dxa"/>
          </w:tcPr>
          <w:p w14:paraId="50506A46" w14:textId="2310336F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b/>
                <w:lang w:val="en-GB"/>
              </w:rPr>
              <w:t>Parts of the mock-up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8DCF" w14:textId="567B3942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b/>
                <w:lang w:val="en-GB"/>
              </w:rPr>
              <w:t>Children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2779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b/>
                <w:lang w:val="en-GB"/>
              </w:rPr>
              <w:t>Parents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2EA9" w14:textId="47B94D45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b/>
                <w:lang w:val="en-GB"/>
              </w:rPr>
              <w:t>Health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 w:rsidRPr="00DC45B0">
              <w:rPr>
                <w:rFonts w:ascii="Times New Roman" w:eastAsia="Times New Roman" w:hAnsi="Times New Roman" w:cs="Times New Roman"/>
                <w:b/>
                <w:lang w:val="en-GB"/>
              </w:rPr>
              <w:t>care professionals</w:t>
            </w:r>
          </w:p>
        </w:tc>
        <w:tc>
          <w:tcPr>
            <w:tcW w:w="2700" w:type="dxa"/>
          </w:tcPr>
          <w:p w14:paraId="412714C8" w14:textId="3FE6B16E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b/>
                <w:lang w:val="en-GB"/>
              </w:rPr>
              <w:t>Themes</w:t>
            </w:r>
          </w:p>
        </w:tc>
      </w:tr>
      <w:tr w:rsidR="00A97842" w:rsidRPr="00DC45B0" w14:paraId="08354604" w14:textId="77777777" w:rsidTr="009B615B">
        <w:trPr>
          <w:trHeight w:val="1895"/>
        </w:trPr>
        <w:tc>
          <w:tcPr>
            <w:tcW w:w="1800" w:type="dxa"/>
          </w:tcPr>
          <w:p w14:paraId="338E524D" w14:textId="63C89B5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ersonalized options</w:t>
            </w:r>
          </w:p>
        </w:tc>
        <w:tc>
          <w:tcPr>
            <w:tcW w:w="1620" w:type="dxa"/>
          </w:tcPr>
          <w:p w14:paraId="01A56A0C" w14:textId="77777777" w:rsidR="00A97842" w:rsidRPr="00491443" w:rsidRDefault="00A97842" w:rsidP="00A9784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91443">
              <w:rPr>
                <w:rFonts w:ascii="Times New Roman" w:eastAsia="Times New Roman" w:hAnsi="Times New Roman" w:cs="Times New Roman"/>
                <w:bCs/>
                <w:lang w:val="en-GB"/>
              </w:rPr>
              <w:t>Choose an avatar</w:t>
            </w:r>
          </w:p>
          <w:p w14:paraId="6D56D86F" w14:textId="2AC79ADF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68D1402" wp14:editId="1707AFA4">
                  <wp:extent cx="635917" cy="1365250"/>
                  <wp:effectExtent l="0" t="0" r="0" b="635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248" cy="14260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210B" w14:textId="7CCB5FA1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 will create the avatar the same day we download the app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106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g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irl, 9 years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6262" w14:textId="2120AEDB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So that’s her then, as she normally looks. It should feel like hers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21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ther of a 7-year-old girl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3D12" w14:textId="1E00646C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t’s fun if you can create your own character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316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cus group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, nurse in paediatric cardiology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]</w:t>
            </w:r>
          </w:p>
          <w:p w14:paraId="4E0E8B91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4C6BD5A" w14:textId="101942ED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You could make your own character and so on; it was great that you could create yourself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308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emale nurse]</w:t>
            </w:r>
          </w:p>
        </w:tc>
        <w:tc>
          <w:tcPr>
            <w:tcW w:w="2700" w:type="dxa"/>
          </w:tcPr>
          <w:p w14:paraId="40197128" w14:textId="1031AB7F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>Design of the mock-up</w:t>
            </w:r>
          </w:p>
        </w:tc>
      </w:tr>
      <w:tr w:rsidR="00A97842" w:rsidRPr="00DC45B0" w14:paraId="4FEE14BF" w14:textId="77777777" w:rsidTr="009B615B">
        <w:trPr>
          <w:trHeight w:val="20"/>
        </w:trPr>
        <w:tc>
          <w:tcPr>
            <w:tcW w:w="1800" w:type="dxa"/>
          </w:tcPr>
          <w:p w14:paraId="13664CE7" w14:textId="0B562200" w:rsidR="00A97842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ersonalized</w:t>
            </w:r>
          </w:p>
        </w:tc>
        <w:tc>
          <w:tcPr>
            <w:tcW w:w="1620" w:type="dxa"/>
          </w:tcPr>
          <w:p w14:paraId="349D2A3C" w14:textId="77777777" w:rsidR="00A97842" w:rsidRPr="00491443" w:rsidRDefault="00A97842" w:rsidP="00A9784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91443">
              <w:rPr>
                <w:rFonts w:ascii="Times New Roman" w:eastAsia="Times New Roman" w:hAnsi="Times New Roman" w:cs="Times New Roman"/>
                <w:bCs/>
                <w:lang w:val="en-GB"/>
              </w:rPr>
              <w:t>Reward system</w:t>
            </w:r>
          </w:p>
          <w:p w14:paraId="56A101D9" w14:textId="24DDDA74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6E124CDC" wp14:editId="757B91C4">
                  <wp:extent cx="609415" cy="1301750"/>
                  <wp:effectExtent l="0" t="0" r="63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4164" cy="133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00F4" w14:textId="342940B6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Yes, and it’s very tempting to go in and do something when you have this pet as a point.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109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b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y, 12 years]</w:t>
            </w:r>
          </w:p>
          <w:p w14:paraId="63408EF8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9D0CA0E" w14:textId="2DA44BF4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I will probably fill it in every day to get an 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lastRenderedPageBreak/>
              <w:t xml:space="preserve">animal.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106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g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irl, 9 years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042E" w14:textId="13028E35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But perhaps more open, so that it’s not just animals but “my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gramStart"/>
            <w:r w:rsidRPr="00DC45B0">
              <w:rPr>
                <w:rFonts w:ascii="Times New Roman" w:eastAsia="Times New Roman" w:hAnsi="Times New Roman" w:cs="Times New Roman"/>
                <w:lang w:val="en-GB"/>
              </w:rPr>
              <w:t>interests”...</w:t>
            </w:r>
            <w:proofErr w:type="gram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because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just animals, maybe it’s attractive for younger children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20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ther of a 14-year-old girl]</w:t>
            </w:r>
          </w:p>
          <w:p w14:paraId="59E46E53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992B" w14:textId="6416546E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Because they’re </w:t>
            </w:r>
            <w:proofErr w:type="gramStart"/>
            <w:r w:rsidRPr="00DC45B0">
              <w:rPr>
                <w:rFonts w:ascii="Times New Roman" w:eastAsia="Times New Roman" w:hAnsi="Times New Roman" w:cs="Times New Roman"/>
                <w:lang w:val="en-GB"/>
              </w:rPr>
              <w:t>actually a</w:t>
            </w:r>
            <w:proofErr w:type="gramEnd"/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bit childishly designed as well. Suitable for many who are younger that way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307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cus group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, nurse in a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 xml:space="preserve"> paediatric ward]</w:t>
            </w:r>
          </w:p>
          <w:p w14:paraId="2B694E14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700" w:type="dxa"/>
          </w:tcPr>
          <w:p w14:paraId="28A97C57" w14:textId="5C8CD524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>Design of the mock-up</w:t>
            </w:r>
          </w:p>
        </w:tc>
      </w:tr>
      <w:tr w:rsidR="00A97842" w:rsidRPr="00DC45B0" w14:paraId="40F4174D" w14:textId="77777777" w:rsidTr="009B615B">
        <w:trPr>
          <w:trHeight w:val="1035"/>
        </w:trPr>
        <w:tc>
          <w:tcPr>
            <w:tcW w:w="1800" w:type="dxa"/>
          </w:tcPr>
          <w:p w14:paraId="49BAFBFF" w14:textId="62425A82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arrative</w:t>
            </w:r>
          </w:p>
        </w:tc>
        <w:tc>
          <w:tcPr>
            <w:tcW w:w="1620" w:type="dxa"/>
          </w:tcPr>
          <w:p w14:paraId="0A8CF5F3" w14:textId="77777777" w:rsidR="00A97842" w:rsidRPr="00491443" w:rsidRDefault="00A97842" w:rsidP="00A9784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91443">
              <w:rPr>
                <w:rFonts w:ascii="Times New Roman" w:eastAsia="Times New Roman" w:hAnsi="Times New Roman" w:cs="Times New Roman"/>
                <w:bCs/>
                <w:lang w:val="en-GB"/>
              </w:rPr>
              <w:t>Assessments</w:t>
            </w:r>
          </w:p>
          <w:p w14:paraId="412C50F6" w14:textId="4AEDEBB6" w:rsidR="00A97842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/>
              </w:rPr>
              <w:drawing>
                <wp:inline distT="0" distB="0" distL="0" distR="0" wp14:anchorId="24788554" wp14:editId="20B8F8AD">
                  <wp:extent cx="619624" cy="135890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7339" cy="13977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9E23671" w14:textId="0BA6C065" w:rsidR="00A97842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6D65109" w14:textId="77777777" w:rsidR="00A97842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E845200" wp14:editId="61492387">
                  <wp:extent cx="638301" cy="1390650"/>
                  <wp:effectExtent l="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864" cy="1426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4C6A259" w14:textId="77777777" w:rsidR="00A97842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7343A68" w14:textId="334F109E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7B3D4088" wp14:editId="77E19804">
                  <wp:extent cx="666750" cy="1400500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685817" cy="144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0CB64" w14:textId="439B31A5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C0900">
              <w:rPr>
                <w:rFonts w:ascii="Times New Roman" w:eastAsia="Times New Roman" w:hAnsi="Times New Roman" w:cs="Times New Roman"/>
                <w:lang w:val="en-GB"/>
              </w:rPr>
              <w:t>I think it could have been nice to have “I don’t know what to do” in an app like this. “I have breathing problems, what should I do?” so there it is. [109; boy, 12 years]</w:t>
            </w:r>
          </w:p>
          <w:p w14:paraId="4AD78B80" w14:textId="77777777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C090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4A0F94FA" w14:textId="402F4D09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C0900">
              <w:rPr>
                <w:rFonts w:ascii="Times New Roman" w:eastAsia="Times New Roman" w:hAnsi="Times New Roman" w:cs="Times New Roman"/>
                <w:lang w:val="en-GB"/>
              </w:rPr>
              <w:t>It can show the nurses how much pain you have had. [106; girl, 9 years]</w:t>
            </w:r>
          </w:p>
          <w:p w14:paraId="52D30EBD" w14:textId="77777777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5E95349" w14:textId="798A4BAB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DD33" w14:textId="560E60C2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C0900">
              <w:rPr>
                <w:rFonts w:ascii="Times New Roman" w:eastAsia="Times New Roman" w:hAnsi="Times New Roman" w:cs="Times New Roman"/>
                <w:lang w:val="en-GB"/>
              </w:rPr>
              <w:t xml:space="preserve">This could be a great tool for the staff here as well, a very good complement. </w:t>
            </w:r>
            <w:proofErr w:type="gramStart"/>
            <w:r w:rsidRPr="00EC0900">
              <w:rPr>
                <w:rFonts w:ascii="Times New Roman" w:eastAsia="Times New Roman" w:hAnsi="Times New Roman" w:cs="Times New Roman"/>
                <w:lang w:val="en-GB"/>
              </w:rPr>
              <w:t>Surely</w:t>
            </w:r>
            <w:proofErr w:type="gramEnd"/>
            <w:r w:rsidRPr="00EC0900">
              <w:rPr>
                <w:rFonts w:ascii="Times New Roman" w:eastAsia="Times New Roman" w:hAnsi="Times New Roman" w:cs="Times New Roman"/>
                <w:lang w:val="en-GB"/>
              </w:rPr>
              <w:t xml:space="preserve"> it’s much easier to get them to…interact with you. [202; mother of a 14-year-old girl]</w:t>
            </w:r>
          </w:p>
          <w:p w14:paraId="4B2EEAE2" w14:textId="77777777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1F5B585" w14:textId="039B8D89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C0900">
              <w:rPr>
                <w:rFonts w:ascii="Times New Roman" w:eastAsia="Times New Roman" w:hAnsi="Times New Roman" w:cs="Times New Roman"/>
                <w:lang w:val="en-GB"/>
              </w:rPr>
              <w:t>Psychological health, it’s an area where I think a lot more can be done. [201; mother of a 14-year-old girl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18BDB" w14:textId="01918569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For nausea it can work, because it’s like, I feel a little sick or so. And fatigue too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: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a little tired or very tired. </w:t>
            </w:r>
            <w:proofErr w:type="gramStart"/>
            <w:r w:rsidRPr="00DC45B0">
              <w:rPr>
                <w:rFonts w:ascii="Times New Roman" w:eastAsia="Times New Roman" w:hAnsi="Times New Roman" w:cs="Times New Roman"/>
                <w:lang w:val="en-GB"/>
              </w:rPr>
              <w:t>So</w:t>
            </w:r>
            <w:proofErr w:type="gramEnd"/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appetite is perhaps the one that is most difficult then…fear and anxiety, they work too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317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emale nurse]</w:t>
            </w:r>
          </w:p>
          <w:p w14:paraId="2F9F108C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044AA959" w14:textId="10921C76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t could be used as a starting conversation during rounds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307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cus group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, nurse in a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 xml:space="preserve"> paediatric ward]</w:t>
            </w:r>
          </w:p>
        </w:tc>
        <w:tc>
          <w:tcPr>
            <w:tcW w:w="2700" w:type="dxa"/>
          </w:tcPr>
          <w:p w14:paraId="21D9B426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>Need for an easy tool to assess symptoms and facilitate communication</w:t>
            </w:r>
          </w:p>
          <w:p w14:paraId="37E0E920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4A5C49DD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 xml:space="preserve">Different perspectives on provided and perceived support  </w:t>
            </w:r>
          </w:p>
          <w:p w14:paraId="518A89F0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AADD2EA" w14:textId="4ADA902F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>Design of the mock-up</w:t>
            </w:r>
          </w:p>
        </w:tc>
      </w:tr>
      <w:tr w:rsidR="00A97842" w:rsidRPr="00DC45B0" w14:paraId="3DE25B31" w14:textId="77777777" w:rsidTr="009B615B">
        <w:trPr>
          <w:trHeight w:val="2375"/>
        </w:trPr>
        <w:tc>
          <w:tcPr>
            <w:tcW w:w="1800" w:type="dxa"/>
          </w:tcPr>
          <w:p w14:paraId="3B176E4B" w14:textId="247FC4E5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arrative</w:t>
            </w:r>
          </w:p>
        </w:tc>
        <w:tc>
          <w:tcPr>
            <w:tcW w:w="1620" w:type="dxa"/>
          </w:tcPr>
          <w:p w14:paraId="2F6BB864" w14:textId="5EAB0A9E" w:rsidR="00A97842" w:rsidRPr="00491443" w:rsidRDefault="00A97842" w:rsidP="00A9784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91443">
              <w:rPr>
                <w:rFonts w:ascii="Times New Roman" w:eastAsia="Times New Roman" w:hAnsi="Times New Roman" w:cs="Times New Roman"/>
                <w:bCs/>
                <w:lang w:val="en-GB"/>
              </w:rPr>
              <w:t>My page</w:t>
            </w:r>
          </w:p>
          <w:p w14:paraId="05F7BC2A" w14:textId="60B6AE9F" w:rsidR="00A97842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5B55EE77" wp14:editId="261CA53C">
                  <wp:extent cx="691616" cy="1465281"/>
                  <wp:effectExtent l="0" t="0" r="0" b="190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3738" cy="1512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B49CF8" w14:textId="77777777" w:rsidR="00A97842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B9C7F6F" w14:textId="0BFA4831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BB0245E" wp14:editId="2C6D1939">
                  <wp:extent cx="680830" cy="1496603"/>
                  <wp:effectExtent l="0" t="0" r="5080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649" cy="1557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A43E" w14:textId="007EF0A5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What does it mean? Our plan?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 xml:space="preserve"> [11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g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irl, 7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years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]</w:t>
            </w:r>
          </w:p>
          <w:p w14:paraId="2A34E16D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27682D9" w14:textId="3EDF82F3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What </w:t>
            </w:r>
            <w:proofErr w:type="gramStart"/>
            <w:r w:rsidRPr="00DC45B0">
              <w:rPr>
                <w:rFonts w:ascii="Times New Roman" w:eastAsia="Times New Roman" w:hAnsi="Times New Roman" w:cs="Times New Roman"/>
                <w:lang w:val="en-GB"/>
              </w:rPr>
              <w:t>you could</w:t>
            </w:r>
            <w:proofErr w:type="gramEnd"/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do? Or…?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11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; </w:t>
            </w:r>
            <w:r w:rsidRPr="00EC0900">
              <w:rPr>
                <w:rFonts w:ascii="Times New Roman" w:eastAsia="Times New Roman" w:hAnsi="Times New Roman" w:cs="Times New Roman"/>
                <w:lang w:val="en-GB"/>
              </w:rPr>
              <w:t>boy, 12 years]</w:t>
            </w:r>
          </w:p>
          <w:p w14:paraId="7F18CC13" w14:textId="77777777" w:rsidR="00A97842" w:rsidRPr="00EC090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786966D" w14:textId="1FAF767A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C0900">
              <w:rPr>
                <w:rFonts w:ascii="Times New Roman" w:eastAsia="Times New Roman" w:hAnsi="Times New Roman" w:cs="Times New Roman"/>
                <w:lang w:val="en-GB"/>
              </w:rPr>
              <w:t>I don’t know really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What you do when you’re not in hospital and s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tuff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maybe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105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g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irl, 8 years]</w:t>
            </w:r>
          </w:p>
          <w:p w14:paraId="71459409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FF34" w14:textId="2960E3C3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She has a diary where she explains what to do when they’re changing her…because it’s painful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208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ather of a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10-year-old girl]</w:t>
            </w:r>
          </w:p>
          <w:p w14:paraId="45E730F4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C9EB" w14:textId="19742D82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What they like and how they want it. </w:t>
            </w:r>
            <w:proofErr w:type="gramStart"/>
            <w:r w:rsidRPr="00DC45B0">
              <w:rPr>
                <w:rFonts w:ascii="Times New Roman" w:eastAsia="Times New Roman" w:hAnsi="Times New Roman" w:cs="Times New Roman"/>
                <w:lang w:val="en-GB"/>
              </w:rPr>
              <w:t>Also</w:t>
            </w:r>
            <w:proofErr w:type="gramEnd"/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extremely important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306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emale physician]</w:t>
            </w:r>
          </w:p>
        </w:tc>
        <w:tc>
          <w:tcPr>
            <w:tcW w:w="2700" w:type="dxa"/>
          </w:tcPr>
          <w:p w14:paraId="505BD1E5" w14:textId="3DDA264D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 xml:space="preserve">Need for an easy tool to assess symptoms and facilitate communication </w:t>
            </w:r>
          </w:p>
        </w:tc>
      </w:tr>
      <w:tr w:rsidR="00A97842" w:rsidRPr="00DC45B0" w14:paraId="59D4F286" w14:textId="77777777" w:rsidTr="009B615B">
        <w:trPr>
          <w:trHeight w:val="1175"/>
        </w:trPr>
        <w:tc>
          <w:tcPr>
            <w:tcW w:w="1800" w:type="dxa"/>
          </w:tcPr>
          <w:p w14:paraId="485A67BC" w14:textId="33F21E8B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Documentation of the partnership</w:t>
            </w:r>
          </w:p>
        </w:tc>
        <w:tc>
          <w:tcPr>
            <w:tcW w:w="1620" w:type="dxa"/>
          </w:tcPr>
          <w:p w14:paraId="3C70573E" w14:textId="46A5A434" w:rsidR="00A97842" w:rsidRDefault="00A97842" w:rsidP="00A9784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91443">
              <w:rPr>
                <w:rFonts w:ascii="Times New Roman" w:eastAsia="Times New Roman" w:hAnsi="Times New Roman" w:cs="Times New Roman"/>
                <w:bCs/>
                <w:lang w:val="en-GB"/>
              </w:rPr>
              <w:t>Picture-based schedule</w:t>
            </w:r>
            <w:r>
              <w:rPr>
                <w:noProof/>
              </w:rPr>
              <w:drawing>
                <wp:inline distT="0" distB="0" distL="0" distR="0" wp14:anchorId="5B9945EA" wp14:editId="2CBB8139">
                  <wp:extent cx="736600" cy="1544598"/>
                  <wp:effectExtent l="0" t="0" r="635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204" cy="1577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4451E8" w14:textId="14590571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6C20" w14:textId="3DC0296C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 like it,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>like if you have a plan and you know what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’s going to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happen and so on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.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102</w:t>
            </w:r>
            <w:r w:rsidRPr="00EC0900">
              <w:rPr>
                <w:rFonts w:ascii="Times New Roman" w:eastAsia="Times New Roman" w:hAnsi="Times New Roman" w:cs="Times New Roman"/>
                <w:lang w:val="en-GB"/>
              </w:rPr>
              <w:t>; girl, 14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 xml:space="preserve"> years]</w:t>
            </w:r>
          </w:p>
          <w:p w14:paraId="2FB6C67E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1E99276" w14:textId="1001E1B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The most useful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thing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for me personally is the schedule. I think it’s great, so you can see what will happen…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10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g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irl, 14 years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485AB" w14:textId="333CD5EA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 can think that, for a newly diagnosed child just getting started, these steps could be very important. To know what will happen next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21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ther of a 7-year-old girl]</w:t>
            </w:r>
          </w:p>
          <w:p w14:paraId="6AA8D1ED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98A6502" w14:textId="3FE740D5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t should be easy for them to understand because you’re not always that alert when you’re in pain, so it must be easy. And it is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204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ther of a 16-year-old boy]</w:t>
            </w:r>
          </w:p>
          <w:p w14:paraId="7D51FDDA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8543" w14:textId="25AF0884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 think that’s great because then they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ve also gone through it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thoroughly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at home, so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the 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children are prepared,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and the 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>parents, they have gone through it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thoroughly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at home, and then you can…I think that sounds great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304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emale nurse]</w:t>
            </w:r>
          </w:p>
          <w:p w14:paraId="6FF938EC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700" w:type="dxa"/>
          </w:tcPr>
          <w:p w14:paraId="4D722B82" w14:textId="74FC3FE5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>Different perspectives on provided and perceived support</w:t>
            </w:r>
          </w:p>
        </w:tc>
      </w:tr>
      <w:tr w:rsidR="00A97842" w:rsidRPr="00DC45B0" w14:paraId="004654F2" w14:textId="77777777" w:rsidTr="009B615B">
        <w:trPr>
          <w:trHeight w:val="1034"/>
        </w:trPr>
        <w:tc>
          <w:tcPr>
            <w:tcW w:w="1800" w:type="dxa"/>
          </w:tcPr>
          <w:p w14:paraId="76DA5243" w14:textId="003B269E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Documentation</w:t>
            </w:r>
          </w:p>
        </w:tc>
        <w:tc>
          <w:tcPr>
            <w:tcW w:w="1620" w:type="dxa"/>
          </w:tcPr>
          <w:p w14:paraId="1F1592F1" w14:textId="77777777" w:rsidR="00A97842" w:rsidRPr="00491443" w:rsidRDefault="00A97842" w:rsidP="00A9784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91443">
              <w:rPr>
                <w:rFonts w:ascii="Times New Roman" w:eastAsia="Times New Roman" w:hAnsi="Times New Roman" w:cs="Times New Roman"/>
                <w:bCs/>
                <w:lang w:val="en-GB"/>
              </w:rPr>
              <w:t>Notes</w:t>
            </w:r>
          </w:p>
          <w:p w14:paraId="4CCC9B3C" w14:textId="383B189B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E2BD241" wp14:editId="5986F707">
                  <wp:extent cx="731558" cy="15811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7799" cy="16378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09EB" w14:textId="13FC3109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t’s always good if you want to write something down, or if you have a question for the doctor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EC0900">
              <w:rPr>
                <w:rFonts w:ascii="Times New Roman" w:eastAsia="Times New Roman" w:hAnsi="Times New Roman" w:cs="Times New Roman"/>
                <w:lang w:val="en-GB"/>
              </w:rPr>
              <w:t>[101; girl, 14 years]</w:t>
            </w:r>
          </w:p>
          <w:p w14:paraId="69522175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EDA8257" w14:textId="201C953A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f you want to write, just for yourself, like a diary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410B23" w:rsidRPr="00410B23">
              <w:rPr>
                <w:rFonts w:ascii="Times New Roman" w:eastAsia="Times New Roman" w:hAnsi="Times New Roman" w:cs="Times New Roman"/>
                <w:lang w:val="en-GB"/>
              </w:rPr>
              <w:t>[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>104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; </w:t>
            </w:r>
            <w:r w:rsidRPr="00EC0900">
              <w:rPr>
                <w:rFonts w:ascii="Times New Roman" w:eastAsia="Times New Roman" w:hAnsi="Times New Roman" w:cs="Times New Roman"/>
                <w:lang w:val="en-GB"/>
              </w:rPr>
              <w:t>boy, 16 years</w:t>
            </w:r>
            <w:r w:rsidR="00410B23" w:rsidRPr="00410B23">
              <w:rPr>
                <w:rFonts w:ascii="Times New Roman" w:eastAsia="Times New Roman" w:hAnsi="Times New Roman" w:cs="Times New Roman"/>
                <w:lang w:val="en-GB"/>
              </w:rPr>
              <w:t>]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6FC6F3B5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E80581F" w14:textId="7DDC69BA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I would write notes about how it went and how I felt after and before.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11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b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y, 12 years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705B" w14:textId="0BD111AA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Yes, it is meaningful because you can…when there’s a planned visit, you need to ask the question, you don’t want to forget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770B33">
              <w:rPr>
                <w:rFonts w:ascii="Times New Roman" w:eastAsia="Times New Roman" w:hAnsi="Times New Roman" w:cs="Times New Roman"/>
                <w:lang w:val="en-GB"/>
              </w:rPr>
              <w:t>[20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770B33">
              <w:rPr>
                <w:rFonts w:ascii="Times New Roman" w:eastAsia="Times New Roman" w:hAnsi="Times New Roman" w:cs="Times New Roman"/>
                <w:lang w:val="en-GB"/>
              </w:rPr>
              <w:t>other of a 14-year-old girl]</w:t>
            </w:r>
          </w:p>
          <w:p w14:paraId="184E0822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49AACDD" w14:textId="4EF68782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Maybe it’s more interesting for parents. Or I don’t know, but children tend not to be so organised that they want to write…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20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other of a 14-year-old girl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49B7" w14:textId="72837F66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I think that it is their </w:t>
            </w:r>
            <w:proofErr w:type="gramStart"/>
            <w:r w:rsidRPr="00DC45B0">
              <w:rPr>
                <w:rFonts w:ascii="Times New Roman" w:eastAsia="Times New Roman" w:hAnsi="Times New Roman" w:cs="Times New Roman"/>
                <w:lang w:val="en-GB"/>
              </w:rPr>
              <w:t>own, actually</w:t>
            </w:r>
            <w:proofErr w:type="gramEnd"/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[305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f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emale nurse]</w:t>
            </w:r>
          </w:p>
          <w:p w14:paraId="69A6CA7E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EB33BE2" w14:textId="7CEFFDD5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Hm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>m, here is a place you can write notes so the children can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,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for example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,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write their goals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for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the visit…you give the child a space to think for themselves, express their wishes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 xml:space="preserve"> [31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9D21E7">
              <w:rPr>
                <w:rFonts w:ascii="Times New Roman" w:eastAsia="Times New Roman" w:hAnsi="Times New Roman" w:cs="Times New Roman"/>
                <w:lang w:val="en-GB"/>
              </w:rPr>
              <w:t>ale nurse]</w:t>
            </w:r>
          </w:p>
        </w:tc>
        <w:tc>
          <w:tcPr>
            <w:tcW w:w="2700" w:type="dxa"/>
          </w:tcPr>
          <w:p w14:paraId="0C2C31ED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>Mapping the journey to facilitate recall</w:t>
            </w:r>
          </w:p>
          <w:p w14:paraId="1683FCC9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60855A86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>Different perspectives on provided and perceived support</w:t>
            </w:r>
          </w:p>
          <w:p w14:paraId="76EEA6A9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EBB0E43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97842" w:rsidRPr="00DC45B0" w14:paraId="1528193D" w14:textId="77777777" w:rsidTr="009B615B">
        <w:trPr>
          <w:trHeight w:val="2150"/>
        </w:trPr>
        <w:tc>
          <w:tcPr>
            <w:tcW w:w="1800" w:type="dxa"/>
          </w:tcPr>
          <w:p w14:paraId="0A80BACD" w14:textId="13ABCEFC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Documentation</w:t>
            </w:r>
          </w:p>
        </w:tc>
        <w:tc>
          <w:tcPr>
            <w:tcW w:w="1620" w:type="dxa"/>
          </w:tcPr>
          <w:p w14:paraId="0F078288" w14:textId="77777777" w:rsidR="00A97842" w:rsidRPr="00491443" w:rsidRDefault="00A97842" w:rsidP="00A9784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91443">
              <w:rPr>
                <w:rFonts w:ascii="Times New Roman" w:eastAsia="Times New Roman" w:hAnsi="Times New Roman" w:cs="Times New Roman"/>
                <w:bCs/>
                <w:lang w:val="en-GB"/>
              </w:rPr>
              <w:t>Statistics</w:t>
            </w:r>
          </w:p>
          <w:p w14:paraId="3257B2C4" w14:textId="5C95928A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/>
              </w:rPr>
              <w:drawing>
                <wp:inline distT="0" distB="0" distL="0" distR="0" wp14:anchorId="38629F3C" wp14:editId="1E338BE5">
                  <wp:extent cx="730056" cy="14287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8903" cy="1446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9B37" w14:textId="59D8473D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You can see everything. If it gets better and better, or if it has become worse, you can see it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C12DDC">
              <w:rPr>
                <w:rFonts w:ascii="Times New Roman" w:eastAsia="Times New Roman" w:hAnsi="Times New Roman" w:cs="Times New Roman"/>
                <w:lang w:val="en-GB"/>
              </w:rPr>
              <w:t>[10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; </w:t>
            </w:r>
            <w:r w:rsidRPr="00EC0900">
              <w:rPr>
                <w:rFonts w:ascii="Times New Roman" w:eastAsia="Times New Roman" w:hAnsi="Times New Roman" w:cs="Times New Roman"/>
                <w:lang w:val="en-GB"/>
              </w:rPr>
              <w:t>girl, 14 years]</w:t>
            </w:r>
          </w:p>
          <w:p w14:paraId="572984DD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EDB0419" w14:textId="5931C759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It feels like a great way, and that there is kind of a smiley up here in the corner, that “your average rating this week is yellow smiley”. “Oh, what have I done that makes me feel that way?” </w:t>
            </w:r>
            <w:r w:rsidRPr="00C12DDC">
              <w:rPr>
                <w:rFonts w:ascii="Times New Roman" w:eastAsia="Times New Roman" w:hAnsi="Times New Roman" w:cs="Times New Roman"/>
                <w:lang w:val="en-GB"/>
              </w:rPr>
              <w:t>[109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b</w:t>
            </w:r>
            <w:r w:rsidRPr="00C12DDC">
              <w:rPr>
                <w:rFonts w:ascii="Times New Roman" w:eastAsia="Times New Roman" w:hAnsi="Times New Roman" w:cs="Times New Roman"/>
                <w:lang w:val="en-GB"/>
              </w:rPr>
              <w:t>oy, 12 years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2FE9" w14:textId="65B99984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Nice to be able to follow too, you can see when everything is good so that you don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t forget those bits. Because you feel great sometimes. Right? </w:t>
            </w:r>
            <w:r w:rsidRPr="00C12DDC">
              <w:rPr>
                <w:rFonts w:ascii="Times New Roman" w:eastAsia="Times New Roman" w:hAnsi="Times New Roman" w:cs="Times New Roman"/>
                <w:lang w:val="en-GB"/>
              </w:rPr>
              <w:t>[203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C12DDC">
              <w:rPr>
                <w:rFonts w:ascii="Times New Roman" w:eastAsia="Times New Roman" w:hAnsi="Times New Roman" w:cs="Times New Roman"/>
                <w:lang w:val="en-GB"/>
              </w:rPr>
              <w:t>other of a 14-year-old girl]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EF2A" w14:textId="1C434448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I think that the statistics is what help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us the most, to see how serious it is for the child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DC45B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C12DDC">
              <w:rPr>
                <w:rFonts w:ascii="Times New Roman" w:eastAsia="Times New Roman" w:hAnsi="Times New Roman" w:cs="Times New Roman"/>
                <w:lang w:val="en-GB"/>
              </w:rPr>
              <w:t>[315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; m</w:t>
            </w:r>
            <w:r w:rsidRPr="00C12DDC">
              <w:rPr>
                <w:rFonts w:ascii="Times New Roman" w:eastAsia="Times New Roman" w:hAnsi="Times New Roman" w:cs="Times New Roman"/>
                <w:lang w:val="en-GB"/>
              </w:rPr>
              <w:t>ale oncologist]</w:t>
            </w:r>
          </w:p>
          <w:p w14:paraId="46B6D8DA" w14:textId="77777777" w:rsidR="00A97842" w:rsidRPr="00DC45B0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700" w:type="dxa"/>
          </w:tcPr>
          <w:p w14:paraId="3C7C9562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 xml:space="preserve">Mapping the journey to facilitate recall </w:t>
            </w:r>
          </w:p>
          <w:p w14:paraId="127BB156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E4EF6D3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6330D">
              <w:rPr>
                <w:rFonts w:ascii="Times New Roman" w:eastAsia="Times New Roman" w:hAnsi="Times New Roman" w:cs="Times New Roman"/>
                <w:lang w:val="en-GB"/>
              </w:rPr>
              <w:t>Need for an easy tool to assess symptoms and facilitate communication</w:t>
            </w:r>
          </w:p>
          <w:p w14:paraId="265FDA8A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62B348A" w14:textId="77777777" w:rsidR="00A97842" w:rsidRPr="0066330D" w:rsidRDefault="00A97842" w:rsidP="00A9784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18EA09E5" w14:textId="77777777" w:rsidR="009F193C" w:rsidRDefault="009F193C"/>
    <w:sectPr w:rsidR="009F193C" w:rsidSect="00797C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trackRevision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A8"/>
    <w:rsid w:val="000047EE"/>
    <w:rsid w:val="00022E70"/>
    <w:rsid w:val="00042DED"/>
    <w:rsid w:val="00077AFD"/>
    <w:rsid w:val="0009406F"/>
    <w:rsid w:val="001724AE"/>
    <w:rsid w:val="001C41CC"/>
    <w:rsid w:val="001F2C91"/>
    <w:rsid w:val="002D2AEA"/>
    <w:rsid w:val="003A6C7D"/>
    <w:rsid w:val="003C5AAA"/>
    <w:rsid w:val="00410A12"/>
    <w:rsid w:val="00410B23"/>
    <w:rsid w:val="00445E38"/>
    <w:rsid w:val="00487A0E"/>
    <w:rsid w:val="00491443"/>
    <w:rsid w:val="004F279F"/>
    <w:rsid w:val="00523F35"/>
    <w:rsid w:val="005439B3"/>
    <w:rsid w:val="005B128D"/>
    <w:rsid w:val="005E7F19"/>
    <w:rsid w:val="0066330D"/>
    <w:rsid w:val="006D1184"/>
    <w:rsid w:val="00770B33"/>
    <w:rsid w:val="00797CA8"/>
    <w:rsid w:val="007D3920"/>
    <w:rsid w:val="0080029A"/>
    <w:rsid w:val="00833379"/>
    <w:rsid w:val="008C0F9B"/>
    <w:rsid w:val="008F58AB"/>
    <w:rsid w:val="00944ED9"/>
    <w:rsid w:val="0095606D"/>
    <w:rsid w:val="009B615B"/>
    <w:rsid w:val="009C6CBA"/>
    <w:rsid w:val="009D21E7"/>
    <w:rsid w:val="009E19C9"/>
    <w:rsid w:val="009F193C"/>
    <w:rsid w:val="00A36F99"/>
    <w:rsid w:val="00A6719C"/>
    <w:rsid w:val="00A72811"/>
    <w:rsid w:val="00A97842"/>
    <w:rsid w:val="00BD6915"/>
    <w:rsid w:val="00BF755D"/>
    <w:rsid w:val="00C0506D"/>
    <w:rsid w:val="00C12DDC"/>
    <w:rsid w:val="00C15BDF"/>
    <w:rsid w:val="00C46B47"/>
    <w:rsid w:val="00C60D74"/>
    <w:rsid w:val="00CB20CE"/>
    <w:rsid w:val="00CF24AD"/>
    <w:rsid w:val="00D76FF5"/>
    <w:rsid w:val="00DA6B0C"/>
    <w:rsid w:val="00DE314F"/>
    <w:rsid w:val="00E8176D"/>
    <w:rsid w:val="00E9464A"/>
    <w:rsid w:val="00EB6870"/>
    <w:rsid w:val="00EC0900"/>
    <w:rsid w:val="00EC1A61"/>
    <w:rsid w:val="00ED70B2"/>
    <w:rsid w:val="00EF3C48"/>
    <w:rsid w:val="00F52264"/>
    <w:rsid w:val="00F7445D"/>
    <w:rsid w:val="00FA357D"/>
    <w:rsid w:val="00FB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AF8DE"/>
  <w15:chartTrackingRefBased/>
  <w15:docId w15:val="{B3E55850-F4FB-4811-930E-3A13367BF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97CA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F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F99"/>
    <w:rPr>
      <w:rFonts w:ascii="Times New Roman" w:eastAsia="Calibri" w:hAnsi="Times New Roman" w:cs="Times New Roman"/>
      <w:sz w:val="18"/>
      <w:szCs w:val="18"/>
      <w:lang w:val="en-US" w:eastAsia="sv-SE"/>
    </w:rPr>
  </w:style>
  <w:style w:type="paragraph" w:styleId="Revision">
    <w:name w:val="Revision"/>
    <w:hidden/>
    <w:uiPriority w:val="99"/>
    <w:semiHidden/>
    <w:rsid w:val="00410A12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08</Words>
  <Characters>461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Schwarz</dc:creator>
  <cp:keywords/>
  <dc:description/>
  <cp:lastModifiedBy>Stefan Nilsson</cp:lastModifiedBy>
  <cp:revision>14</cp:revision>
  <dcterms:created xsi:type="dcterms:W3CDTF">2022-02-25T19:55:00Z</dcterms:created>
  <dcterms:modified xsi:type="dcterms:W3CDTF">2022-02-25T23:18:00Z</dcterms:modified>
</cp:coreProperties>
</file>